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D13E4" w14:textId="6C022A26" w:rsidR="0042208D" w:rsidRDefault="004443B2" w:rsidP="0042208D">
      <w:pPr>
        <w:rPr>
          <w:rFonts w:ascii="Times" w:hAnsi="Times"/>
        </w:rPr>
      </w:pPr>
      <w:r w:rsidRPr="00A54DE5">
        <w:rPr>
          <w:rFonts w:ascii="Times" w:hAnsi="Times"/>
        </w:rPr>
        <w:t xml:space="preserve">Supplemental Table </w:t>
      </w:r>
      <w:r w:rsidR="00675514">
        <w:rPr>
          <w:rFonts w:ascii="Times" w:hAnsi="Times"/>
        </w:rPr>
        <w:t>7</w:t>
      </w:r>
      <w:bookmarkStart w:id="0" w:name="_GoBack"/>
      <w:bookmarkEnd w:id="0"/>
      <w:r w:rsidRPr="00A54DE5">
        <w:rPr>
          <w:rFonts w:ascii="Times" w:hAnsi="Times"/>
        </w:rPr>
        <w:t>.</w:t>
      </w:r>
      <w:r w:rsidRPr="00181CD6">
        <w:rPr>
          <w:rFonts w:ascii="Times" w:hAnsi="Times"/>
        </w:rPr>
        <w:t xml:space="preserve"> Between and within group comparisons of aim 1 and 2 outcome variables for completer’s analysis. </w:t>
      </w:r>
    </w:p>
    <w:p w14:paraId="67061A2D" w14:textId="77777777" w:rsidR="0042208D" w:rsidRPr="0042208D" w:rsidRDefault="0042208D" w:rsidP="0042208D">
      <w:pPr>
        <w:rPr>
          <w:rFonts w:ascii="Times" w:hAnsi="Times"/>
        </w:rPr>
      </w:pPr>
    </w:p>
    <w:p w14:paraId="68A70DF2" w14:textId="4C58D233" w:rsidR="0042208D" w:rsidRDefault="00AA1F44" w:rsidP="0042208D">
      <w:pPr>
        <w:rPr>
          <w:rFonts w:ascii="Times" w:hAnsi="Times"/>
        </w:rPr>
      </w:pPr>
      <w:r w:rsidRPr="00AA1F44">
        <w:rPr>
          <w:rFonts w:ascii="Times" w:hAnsi="Times"/>
          <w:noProof/>
        </w:rPr>
        <w:drawing>
          <wp:inline distT="0" distB="0" distL="0" distR="0" wp14:anchorId="0684C406" wp14:editId="69A8EA09">
            <wp:extent cx="5943600" cy="7379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7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B4E75" w14:textId="6CC8BDF0" w:rsidR="0042208D" w:rsidRDefault="0042208D" w:rsidP="0042208D">
      <w:pPr>
        <w:rPr>
          <w:rFonts w:ascii="Times" w:hAnsi="Times"/>
        </w:rPr>
      </w:pPr>
    </w:p>
    <w:p w14:paraId="398D371B" w14:textId="27FEF64C" w:rsidR="0042208D" w:rsidRDefault="0042208D" w:rsidP="0042208D">
      <w:pPr>
        <w:rPr>
          <w:rFonts w:ascii="Times" w:hAnsi="Times"/>
        </w:rPr>
      </w:pPr>
      <w:r w:rsidRPr="0042208D">
        <w:rPr>
          <w:rFonts w:ascii="Times" w:hAnsi="Times"/>
          <w:noProof/>
        </w:rPr>
        <w:lastRenderedPageBreak/>
        <w:drawing>
          <wp:inline distT="0" distB="0" distL="0" distR="0" wp14:anchorId="7B3B7CCD" wp14:editId="7EB7D08D">
            <wp:extent cx="5943600" cy="65506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8A507" w14:textId="77777777" w:rsidR="004443B2" w:rsidRPr="00181CD6" w:rsidRDefault="004443B2" w:rsidP="004443B2">
      <w:pPr>
        <w:rPr>
          <w:rFonts w:ascii="Times" w:hAnsi="Times"/>
        </w:rPr>
      </w:pPr>
    </w:p>
    <w:p w14:paraId="1C1FE8B1" w14:textId="77777777" w:rsidR="004443B2" w:rsidRDefault="004443B2" w:rsidP="004443B2">
      <w:pPr>
        <w:rPr>
          <w:rFonts w:ascii="Times" w:eastAsia="Times New Roman" w:hAnsi="Times"/>
          <w:color w:val="000000"/>
        </w:rPr>
      </w:pPr>
      <w:r w:rsidRPr="00181CD6">
        <w:rPr>
          <w:rFonts w:ascii="Times" w:eastAsia="Times New Roman" w:hAnsi="Times"/>
          <w:color w:val="000000"/>
        </w:rPr>
        <w:t>Key: M</w:t>
      </w:r>
      <w:r>
        <w:rPr>
          <w:rFonts w:ascii="Times" w:eastAsia="Times New Roman" w:hAnsi="Times"/>
          <w:color w:val="000000"/>
        </w:rPr>
        <w:t>12</w:t>
      </w:r>
      <w:r w:rsidRPr="00181CD6">
        <w:rPr>
          <w:rFonts w:ascii="Times" w:eastAsia="Times New Roman" w:hAnsi="Times"/>
          <w:color w:val="000000"/>
        </w:rPr>
        <w:t xml:space="preserve">= month-12 follow-up, VS= very small effect size, S= small effect size, M= medium effect side, L= large effect size, ** = effect trend (i.e., unidirectional 95% CI’s not overlapping null value). </w:t>
      </w:r>
    </w:p>
    <w:p w14:paraId="0F2E9E67" w14:textId="77777777" w:rsidR="004443B2" w:rsidRPr="00F075A4" w:rsidRDefault="004443B2" w:rsidP="004443B2">
      <w:pPr>
        <w:rPr>
          <w:rFonts w:ascii="Times" w:eastAsia="Times New Roman" w:hAnsi="Times"/>
          <w:color w:val="000000"/>
        </w:rPr>
      </w:pPr>
      <w:r w:rsidRPr="00F075A4">
        <w:rPr>
          <w:rFonts w:ascii="Times" w:eastAsia="Times New Roman" w:hAnsi="Times"/>
          <w:color w:val="000000"/>
        </w:rPr>
        <w:t>Baseline</w:t>
      </w:r>
      <w:r>
        <w:rPr>
          <w:rFonts w:ascii="Times" w:eastAsia="Times New Roman" w:hAnsi="Times"/>
          <w:color w:val="000000"/>
        </w:rPr>
        <w:t xml:space="preserve"> to </w:t>
      </w:r>
      <w:r w:rsidRPr="00F075A4">
        <w:rPr>
          <w:rFonts w:ascii="Times" w:eastAsia="Times New Roman" w:hAnsi="Times"/>
          <w:color w:val="000000"/>
        </w:rPr>
        <w:t>M12 N: total-day= 42 (13 controls, 13 sit-to-stand desk, 16 treadmill desk), work</w:t>
      </w:r>
      <w:r>
        <w:rPr>
          <w:rFonts w:ascii="Times" w:eastAsia="Times New Roman" w:hAnsi="Times"/>
          <w:color w:val="000000"/>
        </w:rPr>
        <w:t>day</w:t>
      </w:r>
      <w:r w:rsidRPr="00F075A4">
        <w:rPr>
          <w:rFonts w:ascii="Times" w:eastAsia="Times New Roman" w:hAnsi="Times"/>
          <w:color w:val="000000"/>
        </w:rPr>
        <w:t xml:space="preserve">= 35 (10 controls, 12 sit-to-stand desk, 13 treadmill desk). </w:t>
      </w:r>
    </w:p>
    <w:p w14:paraId="3E603FFB" w14:textId="77777777" w:rsidR="002E780A" w:rsidRDefault="002E780A"/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B2"/>
    <w:rsid w:val="00001F9D"/>
    <w:rsid w:val="00015076"/>
    <w:rsid w:val="0002174E"/>
    <w:rsid w:val="000871F5"/>
    <w:rsid w:val="00093556"/>
    <w:rsid w:val="000A1618"/>
    <w:rsid w:val="000E4690"/>
    <w:rsid w:val="00100939"/>
    <w:rsid w:val="001674A9"/>
    <w:rsid w:val="0017624F"/>
    <w:rsid w:val="001B408D"/>
    <w:rsid w:val="00272F06"/>
    <w:rsid w:val="00286D72"/>
    <w:rsid w:val="00296D89"/>
    <w:rsid w:val="002C710B"/>
    <w:rsid w:val="002D5F38"/>
    <w:rsid w:val="002E780A"/>
    <w:rsid w:val="00307CC7"/>
    <w:rsid w:val="00313A2C"/>
    <w:rsid w:val="003557EF"/>
    <w:rsid w:val="0036484F"/>
    <w:rsid w:val="0036677F"/>
    <w:rsid w:val="003B192D"/>
    <w:rsid w:val="003C0745"/>
    <w:rsid w:val="003F32A5"/>
    <w:rsid w:val="003F6BEB"/>
    <w:rsid w:val="0042208D"/>
    <w:rsid w:val="004443B2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75514"/>
    <w:rsid w:val="006B1E4B"/>
    <w:rsid w:val="006B6340"/>
    <w:rsid w:val="006E3FE0"/>
    <w:rsid w:val="00737F92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A1F44"/>
    <w:rsid w:val="00AE45F9"/>
    <w:rsid w:val="00AF50D6"/>
    <w:rsid w:val="00B14285"/>
    <w:rsid w:val="00B26E53"/>
    <w:rsid w:val="00B66A16"/>
    <w:rsid w:val="00BA3309"/>
    <w:rsid w:val="00BA7B1E"/>
    <w:rsid w:val="00C4300D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FE42A"/>
  <w15:chartTrackingRefBased/>
  <w15:docId w15:val="{1ACA979C-2E3B-D74D-A3D0-C8C7E225E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4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9</Words>
  <Characters>410</Characters>
  <Application>Microsoft Office Word</Application>
  <DocSecurity>0</DocSecurity>
  <Lines>25</Lines>
  <Paragraphs>9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9-21T19:50:00Z</dcterms:created>
  <dcterms:modified xsi:type="dcterms:W3CDTF">2023-04-16T17:31:00Z</dcterms:modified>
</cp:coreProperties>
</file>